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A035F" w14:textId="7AEDB8BF" w:rsidR="00D1238C" w:rsidRPr="00087CE9" w:rsidRDefault="000F1A66">
      <w:pPr>
        <w:rPr>
          <w:rFonts w:ascii="Arial" w:hAnsi="Arial" w:cs="Arial"/>
          <w:b/>
          <w:sz w:val="22"/>
          <w:szCs w:val="22"/>
          <w:u w:val="single"/>
        </w:rPr>
      </w:pPr>
      <w:r w:rsidRPr="00087CE9">
        <w:rPr>
          <w:rFonts w:ascii="Arial" w:hAnsi="Arial" w:cs="Arial"/>
          <w:b/>
          <w:sz w:val="22"/>
          <w:szCs w:val="22"/>
          <w:u w:val="single"/>
        </w:rPr>
        <w:t>Table S1</w:t>
      </w:r>
      <w:r w:rsidR="00BA138F" w:rsidRPr="00087CE9">
        <w:rPr>
          <w:rFonts w:ascii="Arial" w:hAnsi="Arial" w:cs="Arial"/>
          <w:b/>
          <w:sz w:val="22"/>
          <w:szCs w:val="22"/>
          <w:u w:val="single"/>
        </w:rPr>
        <w:t>: Quantitative PCR Probes</w:t>
      </w:r>
    </w:p>
    <w:p w14:paraId="79404493" w14:textId="77777777" w:rsidR="00D1238C" w:rsidRPr="00087CE9" w:rsidRDefault="00D1238C">
      <w:pPr>
        <w:rPr>
          <w:rFonts w:ascii="Arial" w:hAnsi="Arial" w:cs="Arial"/>
          <w:sz w:val="22"/>
          <w:szCs w:val="22"/>
        </w:rPr>
      </w:pPr>
    </w:p>
    <w:p w14:paraId="3193BF47" w14:textId="77777777" w:rsidR="00D1238C" w:rsidRPr="00087CE9" w:rsidRDefault="00D1238C">
      <w:pPr>
        <w:rPr>
          <w:rFonts w:ascii="Arial" w:hAnsi="Arial" w:cs="Arial"/>
          <w:sz w:val="22"/>
          <w:szCs w:val="22"/>
        </w:rPr>
      </w:pPr>
    </w:p>
    <w:p w14:paraId="6F738D37" w14:textId="3A7CC0DD" w:rsidR="000B7849" w:rsidRPr="00087CE9" w:rsidRDefault="00BC7077" w:rsidP="00AD5587">
      <w:pPr>
        <w:jc w:val="center"/>
        <w:rPr>
          <w:rFonts w:ascii="Arial" w:hAnsi="Arial" w:cs="Arial"/>
          <w:b/>
          <w:sz w:val="22"/>
          <w:szCs w:val="22"/>
        </w:rPr>
      </w:pPr>
      <w:proofErr w:type="spellStart"/>
      <w:r w:rsidRPr="00087CE9">
        <w:rPr>
          <w:rFonts w:ascii="Arial" w:hAnsi="Arial" w:cs="Arial"/>
          <w:b/>
          <w:sz w:val="22"/>
          <w:szCs w:val="22"/>
        </w:rPr>
        <w:t>Taqman</w:t>
      </w:r>
      <w:proofErr w:type="spellEnd"/>
      <w:r w:rsidRPr="00087CE9">
        <w:rPr>
          <w:rFonts w:ascii="Arial" w:hAnsi="Arial" w:cs="Arial"/>
          <w:b/>
          <w:sz w:val="22"/>
          <w:szCs w:val="22"/>
        </w:rPr>
        <w:t xml:space="preserve"> </w:t>
      </w:r>
      <w:r w:rsidR="000B7849" w:rsidRPr="00087CE9">
        <w:rPr>
          <w:rFonts w:ascii="Arial" w:hAnsi="Arial" w:cs="Arial"/>
          <w:b/>
          <w:sz w:val="22"/>
          <w:szCs w:val="22"/>
        </w:rPr>
        <w:t xml:space="preserve">mRNA </w:t>
      </w:r>
      <w:proofErr w:type="spellStart"/>
      <w:r w:rsidR="000B7849" w:rsidRPr="00087CE9">
        <w:rPr>
          <w:rFonts w:ascii="Arial" w:hAnsi="Arial" w:cs="Arial"/>
          <w:b/>
          <w:sz w:val="22"/>
          <w:szCs w:val="22"/>
        </w:rPr>
        <w:t>qPCR</w:t>
      </w:r>
      <w:proofErr w:type="spellEnd"/>
      <w:r w:rsidR="000B7849" w:rsidRPr="00087CE9">
        <w:rPr>
          <w:rFonts w:ascii="Arial" w:hAnsi="Arial" w:cs="Arial"/>
          <w:b/>
          <w:sz w:val="22"/>
          <w:szCs w:val="22"/>
        </w:rPr>
        <w:t xml:space="preserve"> </w:t>
      </w:r>
      <w:r w:rsidRPr="00087CE9">
        <w:rPr>
          <w:rFonts w:ascii="Arial" w:hAnsi="Arial" w:cs="Arial"/>
          <w:b/>
          <w:sz w:val="22"/>
          <w:szCs w:val="22"/>
        </w:rPr>
        <w:t>Assays</w:t>
      </w:r>
    </w:p>
    <w:p w14:paraId="3EFD5790" w14:textId="77777777" w:rsidR="00B14A73" w:rsidRPr="00087CE9" w:rsidRDefault="00B14A7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856"/>
        <w:gridCol w:w="1526"/>
        <w:gridCol w:w="1977"/>
        <w:gridCol w:w="1281"/>
        <w:gridCol w:w="1376"/>
        <w:gridCol w:w="1624"/>
      </w:tblGrid>
      <w:tr w:rsidR="0088365C" w:rsidRPr="00087CE9" w14:paraId="1D8C7825" w14:textId="77777777" w:rsidTr="00240A75">
        <w:trPr>
          <w:trHeight w:val="611"/>
          <w:jc w:val="center"/>
        </w:trPr>
        <w:tc>
          <w:tcPr>
            <w:tcW w:w="900" w:type="dxa"/>
          </w:tcPr>
          <w:p w14:paraId="18150E66" w14:textId="77777777" w:rsidR="00B14A73" w:rsidRPr="00087CE9" w:rsidRDefault="00A9042E" w:rsidP="008836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20" w:type="dxa"/>
          </w:tcPr>
          <w:p w14:paraId="7AD625C9" w14:textId="77777777" w:rsidR="00B14A73" w:rsidRPr="00087CE9" w:rsidRDefault="00A9042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Taqman</w:t>
            </w:r>
            <w:proofErr w:type="spellEnd"/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 Assay</w:t>
            </w:r>
          </w:p>
        </w:tc>
        <w:tc>
          <w:tcPr>
            <w:tcW w:w="2160" w:type="dxa"/>
          </w:tcPr>
          <w:p w14:paraId="04747BD8" w14:textId="77777777" w:rsidR="00B14A73" w:rsidRPr="00087CE9" w:rsidRDefault="00E70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Reference </w:t>
            </w:r>
            <w:r w:rsidR="00A9042E" w:rsidRPr="00087CE9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530" w:type="dxa"/>
          </w:tcPr>
          <w:p w14:paraId="03BFCFA2" w14:textId="77777777" w:rsidR="00B14A73" w:rsidRPr="00087CE9" w:rsidRDefault="00A904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Base Location </w:t>
            </w:r>
          </w:p>
        </w:tc>
        <w:tc>
          <w:tcPr>
            <w:tcW w:w="1620" w:type="dxa"/>
          </w:tcPr>
          <w:p w14:paraId="708D3C3C" w14:textId="77777777" w:rsidR="00B14A73" w:rsidRPr="00087CE9" w:rsidRDefault="00A904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>Exon Boundary</w:t>
            </w:r>
          </w:p>
        </w:tc>
        <w:tc>
          <w:tcPr>
            <w:tcW w:w="2160" w:type="dxa"/>
          </w:tcPr>
          <w:p w14:paraId="754CC773" w14:textId="77777777" w:rsidR="00B14A73" w:rsidRPr="00087CE9" w:rsidRDefault="00A9042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 Length</w:t>
            </w:r>
            <w:r w:rsidR="00E700AE" w:rsidRPr="00087CE9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="00E700AE" w:rsidRPr="00087CE9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="00E700AE" w:rsidRPr="00087CE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BC7077" w:rsidRPr="00087CE9" w14:paraId="4193B660" w14:textId="77777777" w:rsidTr="00240A75">
        <w:trPr>
          <w:jc w:val="center"/>
        </w:trPr>
        <w:tc>
          <w:tcPr>
            <w:tcW w:w="900" w:type="dxa"/>
          </w:tcPr>
          <w:p w14:paraId="30E9F68A" w14:textId="77777777" w:rsidR="00BC7077" w:rsidRPr="00087CE9" w:rsidRDefault="00200479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1620" w:type="dxa"/>
          </w:tcPr>
          <w:p w14:paraId="1AA3D078" w14:textId="77777777" w:rsidR="00BC7077" w:rsidRPr="00087CE9" w:rsidRDefault="00153AE7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0438163</w:t>
            </w:r>
          </w:p>
        </w:tc>
        <w:tc>
          <w:tcPr>
            <w:tcW w:w="2160" w:type="dxa"/>
          </w:tcPr>
          <w:p w14:paraId="19815840" w14:textId="77777777" w:rsidR="00BC7077" w:rsidRPr="00087CE9" w:rsidRDefault="00153AE7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09873.2</w:t>
            </w:r>
          </w:p>
        </w:tc>
        <w:tc>
          <w:tcPr>
            <w:tcW w:w="1530" w:type="dxa"/>
          </w:tcPr>
          <w:p w14:paraId="12233BC3" w14:textId="77777777" w:rsidR="00BC7077" w:rsidRPr="00087CE9" w:rsidRDefault="00153AE7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1620" w:type="dxa"/>
          </w:tcPr>
          <w:p w14:paraId="6CB85744" w14:textId="77777777" w:rsidR="00BC7077" w:rsidRPr="00087CE9" w:rsidRDefault="00153AE7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160" w:type="dxa"/>
          </w:tcPr>
          <w:p w14:paraId="76F8CB14" w14:textId="77777777" w:rsidR="00BC7077" w:rsidRPr="00087CE9" w:rsidRDefault="00153AE7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C31EE8" w:rsidRPr="00087CE9" w14:paraId="174DA1DD" w14:textId="77777777" w:rsidTr="00240A75">
        <w:trPr>
          <w:jc w:val="center"/>
        </w:trPr>
        <w:tc>
          <w:tcPr>
            <w:tcW w:w="900" w:type="dxa"/>
          </w:tcPr>
          <w:p w14:paraId="5AC8614E" w14:textId="77777777" w:rsidR="00C31EE8" w:rsidRPr="00087CE9" w:rsidRDefault="00C31EE8" w:rsidP="003D2C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CE9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620" w:type="dxa"/>
          </w:tcPr>
          <w:p w14:paraId="5449E4C5" w14:textId="61AB1B77" w:rsidR="00C31EE8" w:rsidRPr="00087CE9" w:rsidRDefault="00317F60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99999915</w:t>
            </w:r>
          </w:p>
        </w:tc>
        <w:tc>
          <w:tcPr>
            <w:tcW w:w="2160" w:type="dxa"/>
          </w:tcPr>
          <w:p w14:paraId="31DA47F0" w14:textId="7C49881B" w:rsidR="00C31EE8" w:rsidRPr="00087CE9" w:rsidRDefault="00317F60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01289726.1</w:t>
            </w:r>
          </w:p>
        </w:tc>
        <w:tc>
          <w:tcPr>
            <w:tcW w:w="1530" w:type="dxa"/>
          </w:tcPr>
          <w:p w14:paraId="1E068B05" w14:textId="2BF778E2" w:rsidR="00C31EE8" w:rsidRPr="00087CE9" w:rsidRDefault="00317F60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620" w:type="dxa"/>
          </w:tcPr>
          <w:p w14:paraId="7C100792" w14:textId="4FE5405B" w:rsidR="00C31EE8" w:rsidRPr="00087CE9" w:rsidRDefault="00317F60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2160" w:type="dxa"/>
          </w:tcPr>
          <w:p w14:paraId="0DFF5431" w14:textId="28E2BD20" w:rsidR="00C31EE8" w:rsidRPr="00087CE9" w:rsidRDefault="00317F60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88365C" w:rsidRPr="00087CE9" w14:paraId="225DD7FC" w14:textId="77777777" w:rsidTr="00240A75">
        <w:trPr>
          <w:jc w:val="center"/>
        </w:trPr>
        <w:tc>
          <w:tcPr>
            <w:tcW w:w="900" w:type="dxa"/>
          </w:tcPr>
          <w:p w14:paraId="18474865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Gata4</w:t>
            </w:r>
          </w:p>
        </w:tc>
        <w:tc>
          <w:tcPr>
            <w:tcW w:w="1620" w:type="dxa"/>
          </w:tcPr>
          <w:p w14:paraId="01B10B82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0484689</w:t>
            </w:r>
          </w:p>
        </w:tc>
        <w:tc>
          <w:tcPr>
            <w:tcW w:w="2160" w:type="dxa"/>
          </w:tcPr>
          <w:p w14:paraId="00133247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08092.3</w:t>
            </w:r>
          </w:p>
        </w:tc>
        <w:tc>
          <w:tcPr>
            <w:tcW w:w="1530" w:type="dxa"/>
          </w:tcPr>
          <w:p w14:paraId="7B7C7C2C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392</w:t>
            </w:r>
          </w:p>
        </w:tc>
        <w:tc>
          <w:tcPr>
            <w:tcW w:w="1620" w:type="dxa"/>
          </w:tcPr>
          <w:p w14:paraId="71B4A587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160" w:type="dxa"/>
          </w:tcPr>
          <w:p w14:paraId="3A3F1D8F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88365C" w:rsidRPr="00087CE9" w14:paraId="03F17CAC" w14:textId="77777777" w:rsidTr="00240A75">
        <w:trPr>
          <w:jc w:val="center"/>
        </w:trPr>
        <w:tc>
          <w:tcPr>
            <w:tcW w:w="900" w:type="dxa"/>
          </w:tcPr>
          <w:p w14:paraId="05339AA5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Gja5</w:t>
            </w:r>
          </w:p>
        </w:tc>
        <w:tc>
          <w:tcPr>
            <w:tcW w:w="1620" w:type="dxa"/>
          </w:tcPr>
          <w:p w14:paraId="27C052FB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0433619</w:t>
            </w:r>
          </w:p>
        </w:tc>
        <w:tc>
          <w:tcPr>
            <w:tcW w:w="2160" w:type="dxa"/>
          </w:tcPr>
          <w:p w14:paraId="183C3304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01271628.1</w:t>
            </w:r>
          </w:p>
        </w:tc>
        <w:tc>
          <w:tcPr>
            <w:tcW w:w="1530" w:type="dxa"/>
          </w:tcPr>
          <w:p w14:paraId="587DCD09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620" w:type="dxa"/>
          </w:tcPr>
          <w:p w14:paraId="6D2FAF07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3-3</w:t>
            </w:r>
          </w:p>
        </w:tc>
        <w:tc>
          <w:tcPr>
            <w:tcW w:w="2160" w:type="dxa"/>
          </w:tcPr>
          <w:p w14:paraId="595A9ACC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88365C" w:rsidRPr="00087CE9" w14:paraId="4455D1D0" w14:textId="77777777" w:rsidTr="00240A75">
        <w:trPr>
          <w:jc w:val="center"/>
        </w:trPr>
        <w:tc>
          <w:tcPr>
            <w:tcW w:w="900" w:type="dxa"/>
          </w:tcPr>
          <w:p w14:paraId="62488FEC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Hcn4</w:t>
            </w:r>
          </w:p>
        </w:tc>
        <w:tc>
          <w:tcPr>
            <w:tcW w:w="1620" w:type="dxa"/>
          </w:tcPr>
          <w:p w14:paraId="14C64ED7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1176086</w:t>
            </w:r>
          </w:p>
        </w:tc>
        <w:tc>
          <w:tcPr>
            <w:tcW w:w="2160" w:type="dxa"/>
          </w:tcPr>
          <w:p w14:paraId="16CB5C7C" w14:textId="77777777" w:rsidR="003D2CE3" w:rsidRPr="00087CE9" w:rsidRDefault="003D2CE3" w:rsidP="003D2C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444444"/>
                <w:sz w:val="20"/>
                <w:szCs w:val="20"/>
                <w:shd w:val="clear" w:color="auto" w:fill="FFFFFF"/>
              </w:rPr>
              <w:t>NM_001081192.1</w:t>
            </w:r>
          </w:p>
        </w:tc>
        <w:tc>
          <w:tcPr>
            <w:tcW w:w="1530" w:type="dxa"/>
          </w:tcPr>
          <w:p w14:paraId="12A7B460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367</w:t>
            </w:r>
          </w:p>
        </w:tc>
        <w:tc>
          <w:tcPr>
            <w:tcW w:w="1620" w:type="dxa"/>
          </w:tcPr>
          <w:p w14:paraId="46BF8A9C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160" w:type="dxa"/>
          </w:tcPr>
          <w:p w14:paraId="3D35644E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88365C" w:rsidRPr="00087CE9" w14:paraId="623D2610" w14:textId="77777777" w:rsidTr="00240A75">
        <w:trPr>
          <w:jc w:val="center"/>
        </w:trPr>
        <w:tc>
          <w:tcPr>
            <w:tcW w:w="900" w:type="dxa"/>
          </w:tcPr>
          <w:p w14:paraId="2B5EEB5C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Irx3</w:t>
            </w:r>
          </w:p>
        </w:tc>
        <w:tc>
          <w:tcPr>
            <w:tcW w:w="1620" w:type="dxa"/>
          </w:tcPr>
          <w:p w14:paraId="7377F73E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0500463</w:t>
            </w:r>
          </w:p>
        </w:tc>
        <w:tc>
          <w:tcPr>
            <w:tcW w:w="2160" w:type="dxa"/>
          </w:tcPr>
          <w:p w14:paraId="5C550905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01253822.1</w:t>
            </w:r>
          </w:p>
        </w:tc>
        <w:tc>
          <w:tcPr>
            <w:tcW w:w="1530" w:type="dxa"/>
          </w:tcPr>
          <w:p w14:paraId="4547FCA0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896</w:t>
            </w:r>
          </w:p>
        </w:tc>
        <w:tc>
          <w:tcPr>
            <w:tcW w:w="1620" w:type="dxa"/>
          </w:tcPr>
          <w:p w14:paraId="75B370F8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2160" w:type="dxa"/>
          </w:tcPr>
          <w:p w14:paraId="0001DB0D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88365C" w:rsidRPr="00087CE9" w14:paraId="286B0EB0" w14:textId="77777777" w:rsidTr="00240A75">
        <w:trPr>
          <w:jc w:val="center"/>
        </w:trPr>
        <w:tc>
          <w:tcPr>
            <w:tcW w:w="900" w:type="dxa"/>
          </w:tcPr>
          <w:p w14:paraId="5EEA1153" w14:textId="77777777" w:rsidR="003D2CE3" w:rsidRPr="00087CE9" w:rsidRDefault="003D2CE3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kx2-5</w:t>
            </w:r>
          </w:p>
        </w:tc>
        <w:tc>
          <w:tcPr>
            <w:tcW w:w="1620" w:type="dxa"/>
          </w:tcPr>
          <w:p w14:paraId="54A778DD" w14:textId="5D8486A7" w:rsidR="003D2CE3" w:rsidRPr="00087CE9" w:rsidRDefault="00A46F12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1309813</w:t>
            </w:r>
          </w:p>
        </w:tc>
        <w:tc>
          <w:tcPr>
            <w:tcW w:w="2160" w:type="dxa"/>
          </w:tcPr>
          <w:p w14:paraId="37D49CB7" w14:textId="402E9B3F" w:rsidR="003D2CE3" w:rsidRPr="00087CE9" w:rsidRDefault="00A46F12" w:rsidP="003D2C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sz w:val="20"/>
                <w:szCs w:val="20"/>
              </w:rPr>
              <w:t>NM_008700.2</w:t>
            </w:r>
          </w:p>
        </w:tc>
        <w:tc>
          <w:tcPr>
            <w:tcW w:w="1530" w:type="dxa"/>
          </w:tcPr>
          <w:p w14:paraId="728CD791" w14:textId="57068CE9" w:rsidR="003D2CE3" w:rsidRPr="00087CE9" w:rsidRDefault="00A46F12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1620" w:type="dxa"/>
          </w:tcPr>
          <w:p w14:paraId="2036D3A2" w14:textId="3158BC5C" w:rsidR="003D2CE3" w:rsidRPr="00087CE9" w:rsidRDefault="00A46F12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2160" w:type="dxa"/>
          </w:tcPr>
          <w:p w14:paraId="7261AE5D" w14:textId="343ED69C" w:rsidR="003D2CE3" w:rsidRPr="00087CE9" w:rsidRDefault="00A46F12" w:rsidP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8365C" w:rsidRPr="00087CE9" w14:paraId="007B052C" w14:textId="77777777" w:rsidTr="00240A75">
        <w:trPr>
          <w:jc w:val="center"/>
        </w:trPr>
        <w:tc>
          <w:tcPr>
            <w:tcW w:w="900" w:type="dxa"/>
          </w:tcPr>
          <w:p w14:paraId="2E1F34CE" w14:textId="77777777" w:rsidR="003D2CE3" w:rsidRPr="00087CE9" w:rsidRDefault="003D2CE3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Tbx5</w:t>
            </w:r>
          </w:p>
        </w:tc>
        <w:tc>
          <w:tcPr>
            <w:tcW w:w="1620" w:type="dxa"/>
          </w:tcPr>
          <w:p w14:paraId="7E398585" w14:textId="217A2D33" w:rsidR="003D2CE3" w:rsidRPr="00087CE9" w:rsidRDefault="00BB6B60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m00803521</w:t>
            </w:r>
          </w:p>
        </w:tc>
        <w:tc>
          <w:tcPr>
            <w:tcW w:w="2160" w:type="dxa"/>
          </w:tcPr>
          <w:p w14:paraId="7FC4327A" w14:textId="5AC94CDD" w:rsidR="003D2CE3" w:rsidRPr="00087CE9" w:rsidRDefault="00240A75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NM_011537.3</w:t>
            </w:r>
          </w:p>
        </w:tc>
        <w:tc>
          <w:tcPr>
            <w:tcW w:w="1530" w:type="dxa"/>
          </w:tcPr>
          <w:p w14:paraId="24D17991" w14:textId="77968F67" w:rsidR="003D2CE3" w:rsidRPr="00087CE9" w:rsidRDefault="00240A75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1632</w:t>
            </w:r>
          </w:p>
        </w:tc>
        <w:tc>
          <w:tcPr>
            <w:tcW w:w="1620" w:type="dxa"/>
          </w:tcPr>
          <w:p w14:paraId="13318446" w14:textId="66084971" w:rsidR="003D2CE3" w:rsidRPr="00087CE9" w:rsidRDefault="00240A75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2160" w:type="dxa"/>
          </w:tcPr>
          <w:p w14:paraId="6DAC27AD" w14:textId="66F66AF6" w:rsidR="003D2CE3" w:rsidRPr="00087CE9" w:rsidRDefault="00240A75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</w:tbl>
    <w:p w14:paraId="0A821D10" w14:textId="77777777" w:rsidR="00B14A73" w:rsidRPr="00087CE9" w:rsidRDefault="00B14A73">
      <w:pPr>
        <w:rPr>
          <w:rFonts w:ascii="Arial" w:hAnsi="Arial" w:cs="Arial"/>
          <w:sz w:val="22"/>
          <w:szCs w:val="22"/>
        </w:rPr>
      </w:pPr>
    </w:p>
    <w:p w14:paraId="3CA1AB82" w14:textId="77777777" w:rsidR="000B7849" w:rsidRPr="00087CE9" w:rsidRDefault="000B7849">
      <w:pPr>
        <w:rPr>
          <w:rFonts w:ascii="Arial" w:hAnsi="Arial" w:cs="Arial"/>
          <w:sz w:val="22"/>
          <w:szCs w:val="22"/>
        </w:rPr>
      </w:pPr>
    </w:p>
    <w:p w14:paraId="213D5E27" w14:textId="1538AE20" w:rsidR="000B7849" w:rsidRPr="00087CE9" w:rsidRDefault="00AD5587" w:rsidP="00AD5587">
      <w:pPr>
        <w:jc w:val="center"/>
        <w:rPr>
          <w:rFonts w:ascii="Arial" w:hAnsi="Arial" w:cs="Arial"/>
          <w:b/>
          <w:sz w:val="22"/>
          <w:szCs w:val="22"/>
        </w:rPr>
      </w:pPr>
      <w:proofErr w:type="spellStart"/>
      <w:r w:rsidRPr="00087CE9">
        <w:rPr>
          <w:rFonts w:ascii="Arial" w:hAnsi="Arial" w:cs="Arial"/>
          <w:b/>
          <w:sz w:val="22"/>
          <w:szCs w:val="22"/>
        </w:rPr>
        <w:t>Taqman</w:t>
      </w:r>
      <w:proofErr w:type="spellEnd"/>
      <w:r w:rsidRPr="00087CE9">
        <w:rPr>
          <w:rFonts w:ascii="Arial" w:hAnsi="Arial" w:cs="Arial"/>
          <w:b/>
          <w:sz w:val="22"/>
          <w:szCs w:val="22"/>
        </w:rPr>
        <w:t xml:space="preserve"> M</w:t>
      </w:r>
      <w:r w:rsidR="00BC7077" w:rsidRPr="00087CE9">
        <w:rPr>
          <w:rFonts w:ascii="Arial" w:hAnsi="Arial" w:cs="Arial"/>
          <w:b/>
          <w:sz w:val="22"/>
          <w:szCs w:val="22"/>
        </w:rPr>
        <w:t>i</w:t>
      </w:r>
      <w:r w:rsidRPr="00087CE9">
        <w:rPr>
          <w:rFonts w:ascii="Arial" w:hAnsi="Arial" w:cs="Arial"/>
          <w:b/>
          <w:sz w:val="22"/>
          <w:szCs w:val="22"/>
        </w:rPr>
        <w:t>cro</w:t>
      </w:r>
      <w:r w:rsidR="00BC7077" w:rsidRPr="00087CE9">
        <w:rPr>
          <w:rFonts w:ascii="Arial" w:hAnsi="Arial" w:cs="Arial"/>
          <w:b/>
          <w:sz w:val="22"/>
          <w:szCs w:val="22"/>
        </w:rPr>
        <w:t xml:space="preserve">RNA </w:t>
      </w:r>
      <w:proofErr w:type="spellStart"/>
      <w:r w:rsidR="00BC7077" w:rsidRPr="00087CE9">
        <w:rPr>
          <w:rFonts w:ascii="Arial" w:hAnsi="Arial" w:cs="Arial"/>
          <w:b/>
          <w:sz w:val="22"/>
          <w:szCs w:val="22"/>
        </w:rPr>
        <w:t>qPCR</w:t>
      </w:r>
      <w:proofErr w:type="spellEnd"/>
      <w:r w:rsidR="00BC7077" w:rsidRPr="00087CE9">
        <w:rPr>
          <w:rFonts w:ascii="Arial" w:hAnsi="Arial" w:cs="Arial"/>
          <w:b/>
          <w:sz w:val="22"/>
          <w:szCs w:val="22"/>
        </w:rPr>
        <w:t xml:space="preserve"> Assays</w:t>
      </w:r>
    </w:p>
    <w:p w14:paraId="4A51B7B6" w14:textId="77777777" w:rsidR="003C36EB" w:rsidRPr="00087CE9" w:rsidRDefault="003C36E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345"/>
        <w:gridCol w:w="1406"/>
        <w:gridCol w:w="2475"/>
        <w:gridCol w:w="3414"/>
      </w:tblGrid>
      <w:tr w:rsidR="00AF5D5D" w:rsidRPr="00087CE9" w14:paraId="34F3C22E" w14:textId="77777777" w:rsidTr="0072388D">
        <w:trPr>
          <w:trHeight w:val="566"/>
          <w:jc w:val="center"/>
        </w:trPr>
        <w:tc>
          <w:tcPr>
            <w:tcW w:w="1738" w:type="dxa"/>
          </w:tcPr>
          <w:p w14:paraId="3C01AE23" w14:textId="208AE8C9" w:rsidR="00603BD8" w:rsidRPr="00087CE9" w:rsidRDefault="0072388D" w:rsidP="0072388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603BD8" w:rsidRPr="00087CE9">
              <w:rPr>
                <w:rFonts w:ascii="Arial" w:hAnsi="Arial" w:cs="Arial"/>
                <w:b/>
                <w:sz w:val="20"/>
                <w:szCs w:val="20"/>
              </w:rPr>
              <w:t>iRNA</w:t>
            </w:r>
            <w:proofErr w:type="spellEnd"/>
          </w:p>
        </w:tc>
        <w:tc>
          <w:tcPr>
            <w:tcW w:w="1756" w:type="dxa"/>
          </w:tcPr>
          <w:p w14:paraId="27825992" w14:textId="77777777" w:rsidR="00603BD8" w:rsidRPr="00087CE9" w:rsidRDefault="00603BD8" w:rsidP="0072388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Taqman</w:t>
            </w:r>
            <w:proofErr w:type="spellEnd"/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 Assay</w:t>
            </w:r>
          </w:p>
        </w:tc>
        <w:tc>
          <w:tcPr>
            <w:tcW w:w="3166" w:type="dxa"/>
          </w:tcPr>
          <w:p w14:paraId="4EB2FC3F" w14:textId="77777777" w:rsidR="00603BD8" w:rsidRPr="00087CE9" w:rsidRDefault="00603BD8" w:rsidP="007238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>Reference Sequence (</w:t>
            </w: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miRBase</w:t>
            </w:r>
            <w:proofErr w:type="spellEnd"/>
            <w:r w:rsidRPr="00087CE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4383DE4B" w14:textId="77777777" w:rsidR="00603BD8" w:rsidRPr="00087CE9" w:rsidRDefault="00603BD8" w:rsidP="007238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Mature </w:t>
            </w:r>
            <w:proofErr w:type="spellStart"/>
            <w:r w:rsidRPr="00087CE9">
              <w:rPr>
                <w:rFonts w:ascii="Arial" w:hAnsi="Arial" w:cs="Arial"/>
                <w:b/>
                <w:sz w:val="20"/>
                <w:szCs w:val="20"/>
              </w:rPr>
              <w:t>miRNA</w:t>
            </w:r>
            <w:proofErr w:type="spellEnd"/>
            <w:r w:rsidRPr="00087CE9">
              <w:rPr>
                <w:rFonts w:ascii="Arial" w:hAnsi="Arial" w:cs="Arial"/>
                <w:b/>
                <w:sz w:val="20"/>
                <w:szCs w:val="20"/>
              </w:rPr>
              <w:t xml:space="preserve"> Sequence</w:t>
            </w:r>
          </w:p>
        </w:tc>
      </w:tr>
      <w:tr w:rsidR="00AF5D5D" w:rsidRPr="00087CE9" w14:paraId="37FBF003" w14:textId="77777777" w:rsidTr="00240A75">
        <w:trPr>
          <w:jc w:val="center"/>
        </w:trPr>
        <w:tc>
          <w:tcPr>
            <w:tcW w:w="1738" w:type="dxa"/>
          </w:tcPr>
          <w:p w14:paraId="066D3DE0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56" w:type="dxa"/>
          </w:tcPr>
          <w:p w14:paraId="27EB61B7" w14:textId="39DBFE2A" w:rsidR="00603BD8" w:rsidRPr="00087CE9" w:rsidRDefault="00D03E22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0385</w:t>
            </w:r>
          </w:p>
        </w:tc>
        <w:tc>
          <w:tcPr>
            <w:tcW w:w="3166" w:type="dxa"/>
          </w:tcPr>
          <w:p w14:paraId="0C106AD2" w14:textId="157B4018" w:rsidR="00603BD8" w:rsidRPr="00087CE9" w:rsidRDefault="00A06A90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IMAT</w:t>
            </w:r>
            <w:r w:rsidR="00B12192" w:rsidRPr="00087CE9">
              <w:rPr>
                <w:rFonts w:ascii="Arial" w:hAnsi="Arial" w:cs="Arial"/>
                <w:sz w:val="20"/>
                <w:szCs w:val="20"/>
              </w:rPr>
              <w:t>0000123</w:t>
            </w:r>
          </w:p>
        </w:tc>
        <w:tc>
          <w:tcPr>
            <w:tcW w:w="3420" w:type="dxa"/>
          </w:tcPr>
          <w:p w14:paraId="6CDEBCC0" w14:textId="6502D4C7" w:rsidR="00603BD8" w:rsidRPr="00087CE9" w:rsidRDefault="00A06A90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GGAAUGUAAAGAAGUAUGUA</w:t>
            </w:r>
          </w:p>
        </w:tc>
      </w:tr>
      <w:tr w:rsidR="00AF5D5D" w:rsidRPr="00087CE9" w14:paraId="670D0E03" w14:textId="77777777" w:rsidTr="00240A75">
        <w:trPr>
          <w:jc w:val="center"/>
        </w:trPr>
        <w:tc>
          <w:tcPr>
            <w:tcW w:w="1738" w:type="dxa"/>
          </w:tcPr>
          <w:p w14:paraId="57336A0C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133</w:t>
            </w:r>
          </w:p>
        </w:tc>
        <w:tc>
          <w:tcPr>
            <w:tcW w:w="1756" w:type="dxa"/>
          </w:tcPr>
          <w:p w14:paraId="6A7828B8" w14:textId="7B1B9FFE" w:rsidR="00603BD8" w:rsidRPr="00087CE9" w:rsidRDefault="00B12192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0458</w:t>
            </w:r>
          </w:p>
        </w:tc>
        <w:tc>
          <w:tcPr>
            <w:tcW w:w="3166" w:type="dxa"/>
          </w:tcPr>
          <w:p w14:paraId="1EBF1D4C" w14:textId="7AF73615" w:rsidR="00603BD8" w:rsidRPr="00087CE9" w:rsidRDefault="00B12192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IMAT</w:t>
            </w:r>
            <w:r w:rsidR="00DB0C4C" w:rsidRPr="00087CE9">
              <w:rPr>
                <w:rFonts w:ascii="Arial" w:hAnsi="Arial" w:cs="Arial"/>
                <w:sz w:val="20"/>
                <w:szCs w:val="20"/>
              </w:rPr>
              <w:t>0000145</w:t>
            </w:r>
          </w:p>
        </w:tc>
        <w:tc>
          <w:tcPr>
            <w:tcW w:w="3420" w:type="dxa"/>
          </w:tcPr>
          <w:p w14:paraId="24D3A927" w14:textId="4099EE62" w:rsidR="00603BD8" w:rsidRPr="00087CE9" w:rsidRDefault="00A13BD9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UGGUCCCCUUCAACCAGCUGU</w:t>
            </w:r>
          </w:p>
        </w:tc>
      </w:tr>
      <w:tr w:rsidR="00AF5D5D" w:rsidRPr="00087CE9" w14:paraId="0515A6D9" w14:textId="77777777" w:rsidTr="00240A75">
        <w:trPr>
          <w:jc w:val="center"/>
        </w:trPr>
        <w:tc>
          <w:tcPr>
            <w:tcW w:w="1738" w:type="dxa"/>
          </w:tcPr>
          <w:p w14:paraId="7ADF88EA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143</w:t>
            </w:r>
          </w:p>
        </w:tc>
        <w:tc>
          <w:tcPr>
            <w:tcW w:w="1756" w:type="dxa"/>
          </w:tcPr>
          <w:p w14:paraId="6C947490" w14:textId="1A909AE9" w:rsidR="00603BD8" w:rsidRPr="00087CE9" w:rsidRDefault="00E12E93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2249</w:t>
            </w:r>
          </w:p>
        </w:tc>
        <w:tc>
          <w:tcPr>
            <w:tcW w:w="3166" w:type="dxa"/>
          </w:tcPr>
          <w:p w14:paraId="1648A663" w14:textId="72F0B6B4" w:rsidR="00603BD8" w:rsidRPr="00087CE9" w:rsidRDefault="00E12E93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MIMAT0000247</w:t>
            </w:r>
          </w:p>
        </w:tc>
        <w:tc>
          <w:tcPr>
            <w:tcW w:w="3420" w:type="dxa"/>
          </w:tcPr>
          <w:p w14:paraId="7C23D0FE" w14:textId="1829E706" w:rsidR="00603BD8" w:rsidRPr="00087CE9" w:rsidRDefault="00E12E93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GAGAUGAAGCACUGUAGCUC</w:t>
            </w:r>
          </w:p>
        </w:tc>
      </w:tr>
      <w:tr w:rsidR="00AF5D5D" w:rsidRPr="00087CE9" w14:paraId="0B1B5500" w14:textId="77777777" w:rsidTr="00240A75">
        <w:trPr>
          <w:jc w:val="center"/>
        </w:trPr>
        <w:tc>
          <w:tcPr>
            <w:tcW w:w="1738" w:type="dxa"/>
          </w:tcPr>
          <w:p w14:paraId="2AAE8F00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1756" w:type="dxa"/>
          </w:tcPr>
          <w:p w14:paraId="05B0C760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0391</w:t>
            </w:r>
          </w:p>
        </w:tc>
        <w:tc>
          <w:tcPr>
            <w:tcW w:w="3166" w:type="dxa"/>
          </w:tcPr>
          <w:p w14:paraId="69DD4F37" w14:textId="77777777" w:rsidR="00603BD8" w:rsidRPr="00087CE9" w:rsidRDefault="004A01A5" w:rsidP="003C36EB">
            <w:pPr>
              <w:rPr>
                <w:rFonts w:ascii="Arial" w:eastAsia="Times New Roman" w:hAnsi="Arial" w:cs="Arial"/>
                <w:color w:val="444444"/>
                <w:sz w:val="20"/>
                <w:szCs w:val="20"/>
                <w:shd w:val="clear" w:color="auto" w:fill="FFFFFF"/>
              </w:rPr>
            </w:pPr>
            <w:r w:rsidRPr="00087CE9">
              <w:rPr>
                <w:rFonts w:ascii="Arial" w:eastAsia="Times New Roman" w:hAnsi="Arial" w:cs="Arial"/>
                <w:color w:val="444444"/>
                <w:sz w:val="20"/>
                <w:szCs w:val="20"/>
                <w:shd w:val="clear" w:color="auto" w:fill="FFFFFF"/>
              </w:rPr>
              <w:t>MIMAT0000527</w:t>
            </w:r>
          </w:p>
        </w:tc>
        <w:tc>
          <w:tcPr>
            <w:tcW w:w="3420" w:type="dxa"/>
          </w:tcPr>
          <w:p w14:paraId="6A34EAA9" w14:textId="77777777" w:rsidR="00603BD8" w:rsidRPr="00087CE9" w:rsidRDefault="004A01A5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AGCAGCACGUAAAUAUUGGCG</w:t>
            </w:r>
          </w:p>
        </w:tc>
      </w:tr>
      <w:tr w:rsidR="00AF5D5D" w:rsidRPr="00087CE9" w14:paraId="7C527865" w14:textId="77777777" w:rsidTr="00240A75">
        <w:trPr>
          <w:jc w:val="center"/>
        </w:trPr>
        <w:tc>
          <w:tcPr>
            <w:tcW w:w="1738" w:type="dxa"/>
          </w:tcPr>
          <w:p w14:paraId="3298A14A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208</w:t>
            </w:r>
          </w:p>
        </w:tc>
        <w:tc>
          <w:tcPr>
            <w:tcW w:w="1756" w:type="dxa"/>
          </w:tcPr>
          <w:p w14:paraId="247067E1" w14:textId="6765C3BF" w:rsidR="00603BD8" w:rsidRPr="00087CE9" w:rsidRDefault="00A34F49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0511</w:t>
            </w:r>
          </w:p>
        </w:tc>
        <w:tc>
          <w:tcPr>
            <w:tcW w:w="3166" w:type="dxa"/>
          </w:tcPr>
          <w:p w14:paraId="074DEDF8" w14:textId="5C7A741F" w:rsidR="00603BD8" w:rsidRPr="00087CE9" w:rsidRDefault="00A34F49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IMAT0000520</w:t>
            </w:r>
          </w:p>
        </w:tc>
        <w:tc>
          <w:tcPr>
            <w:tcW w:w="3420" w:type="dxa"/>
          </w:tcPr>
          <w:p w14:paraId="53AF04A8" w14:textId="339A51B7" w:rsidR="00603BD8" w:rsidRPr="00087CE9" w:rsidRDefault="00A34F49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AUAAGACGAGCAAAAAGCUUGU</w:t>
            </w:r>
          </w:p>
        </w:tc>
      </w:tr>
      <w:tr w:rsidR="00AF5D5D" w:rsidRPr="00087CE9" w14:paraId="5C15A20A" w14:textId="77777777" w:rsidTr="00240A75">
        <w:trPr>
          <w:jc w:val="center"/>
        </w:trPr>
        <w:tc>
          <w:tcPr>
            <w:tcW w:w="1738" w:type="dxa"/>
          </w:tcPr>
          <w:p w14:paraId="02E1B2F5" w14:textId="77777777" w:rsidR="00603BD8" w:rsidRPr="00087CE9" w:rsidRDefault="00603BD8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1756" w:type="dxa"/>
          </w:tcPr>
          <w:p w14:paraId="279B02A6" w14:textId="0614A30F" w:rsidR="00603BD8" w:rsidRPr="00087CE9" w:rsidRDefault="0004367D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0402</w:t>
            </w:r>
          </w:p>
        </w:tc>
        <w:tc>
          <w:tcPr>
            <w:tcW w:w="3166" w:type="dxa"/>
          </w:tcPr>
          <w:p w14:paraId="00C16324" w14:textId="50E4A8FA" w:rsidR="00603BD8" w:rsidRPr="00087CE9" w:rsidRDefault="0004367D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IMAT0000219</w:t>
            </w:r>
          </w:p>
        </w:tc>
        <w:tc>
          <w:tcPr>
            <w:tcW w:w="3420" w:type="dxa"/>
          </w:tcPr>
          <w:p w14:paraId="1605157A" w14:textId="10D88FA0" w:rsidR="00603BD8" w:rsidRPr="00087CE9" w:rsidRDefault="0004367D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GGCUCAGUUCAGCAGGAACAG</w:t>
            </w:r>
          </w:p>
        </w:tc>
      </w:tr>
      <w:tr w:rsidR="003D52C9" w:rsidRPr="00087CE9" w14:paraId="5EED345A" w14:textId="77777777" w:rsidTr="00240A75">
        <w:trPr>
          <w:jc w:val="center"/>
        </w:trPr>
        <w:tc>
          <w:tcPr>
            <w:tcW w:w="1738" w:type="dxa"/>
          </w:tcPr>
          <w:p w14:paraId="44F6523B" w14:textId="77777777" w:rsidR="003D52C9" w:rsidRPr="00087CE9" w:rsidRDefault="003D52C9" w:rsidP="003C36E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87CE9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087CE9">
              <w:rPr>
                <w:rFonts w:ascii="Arial" w:hAnsi="Arial" w:cs="Arial"/>
                <w:sz w:val="20"/>
                <w:szCs w:val="20"/>
              </w:rPr>
              <w:t>-499</w:t>
            </w:r>
          </w:p>
        </w:tc>
        <w:tc>
          <w:tcPr>
            <w:tcW w:w="1756" w:type="dxa"/>
          </w:tcPr>
          <w:p w14:paraId="38BD7581" w14:textId="1EE11E62" w:rsidR="003D52C9" w:rsidRPr="00087CE9" w:rsidRDefault="003D52C9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1352</w:t>
            </w:r>
          </w:p>
        </w:tc>
        <w:tc>
          <w:tcPr>
            <w:tcW w:w="3166" w:type="dxa"/>
          </w:tcPr>
          <w:p w14:paraId="5751A80F" w14:textId="3D5753A5" w:rsidR="003D52C9" w:rsidRPr="00087CE9" w:rsidRDefault="003D52C9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IMAT0003482</w:t>
            </w:r>
          </w:p>
        </w:tc>
        <w:tc>
          <w:tcPr>
            <w:tcW w:w="3420" w:type="dxa"/>
          </w:tcPr>
          <w:p w14:paraId="72A92B40" w14:textId="5A30A3B4" w:rsidR="003D52C9" w:rsidRPr="00087CE9" w:rsidRDefault="003D52C9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UUAAGACUUGCAGUGAUGUUU</w:t>
            </w:r>
          </w:p>
        </w:tc>
      </w:tr>
      <w:tr w:rsidR="00F301E0" w:rsidRPr="00087CE9" w14:paraId="534DAA49" w14:textId="77777777" w:rsidTr="00240A75">
        <w:trPr>
          <w:jc w:val="center"/>
        </w:trPr>
        <w:tc>
          <w:tcPr>
            <w:tcW w:w="1738" w:type="dxa"/>
          </w:tcPr>
          <w:p w14:paraId="1F778F15" w14:textId="658A9F2A" w:rsidR="00F301E0" w:rsidRPr="00087CE9" w:rsidRDefault="00F301E0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1756" w:type="dxa"/>
          </w:tcPr>
          <w:p w14:paraId="48B8E774" w14:textId="4B307C4B" w:rsidR="00F301E0" w:rsidRPr="00087CE9" w:rsidRDefault="00087CE9" w:rsidP="003C36EB">
            <w:pPr>
              <w:rPr>
                <w:rFonts w:ascii="Arial" w:hAnsi="Arial" w:cs="Arial"/>
                <w:sz w:val="20"/>
                <w:szCs w:val="20"/>
              </w:rPr>
            </w:pPr>
            <w:r w:rsidRPr="00087CE9">
              <w:rPr>
                <w:rFonts w:ascii="Arial" w:hAnsi="Arial" w:cs="Arial"/>
                <w:sz w:val="20"/>
                <w:szCs w:val="20"/>
              </w:rPr>
              <w:t>001973</w:t>
            </w:r>
          </w:p>
        </w:tc>
        <w:tc>
          <w:tcPr>
            <w:tcW w:w="3166" w:type="dxa"/>
          </w:tcPr>
          <w:p w14:paraId="78942A46" w14:textId="4BAA3AE7" w:rsidR="00F301E0" w:rsidRPr="00087CE9" w:rsidRDefault="00087CE9" w:rsidP="003C3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7CE9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R_004394</w:t>
            </w:r>
            <w:r w:rsidRPr="00087CE9">
              <w:rPr>
                <w:rFonts w:ascii="Arial" w:eastAsia="Times New Roman" w:hAnsi="Arial" w:cs="Arial"/>
                <w:sz w:val="20"/>
                <w:szCs w:val="20"/>
              </w:rPr>
              <w:t xml:space="preserve"> (NCB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14:paraId="6726B72A" w14:textId="7347070E" w:rsidR="00F301E0" w:rsidRPr="00087CE9" w:rsidRDefault="001B4E8C" w:rsidP="003C36E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.A.</w:t>
            </w:r>
          </w:p>
        </w:tc>
      </w:tr>
    </w:tbl>
    <w:p w14:paraId="4CFE5582" w14:textId="77777777" w:rsidR="003C36EB" w:rsidRPr="00087CE9" w:rsidRDefault="003C36E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C36EB" w:rsidRPr="00087CE9" w:rsidSect="000021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49"/>
    <w:rsid w:val="0000218A"/>
    <w:rsid w:val="0004367D"/>
    <w:rsid w:val="00087CE9"/>
    <w:rsid w:val="000B7849"/>
    <w:rsid w:val="000F1A66"/>
    <w:rsid w:val="00153AE7"/>
    <w:rsid w:val="001B4E8C"/>
    <w:rsid w:val="001D0BC4"/>
    <w:rsid w:val="00200479"/>
    <w:rsid w:val="00240A75"/>
    <w:rsid w:val="00317F60"/>
    <w:rsid w:val="003C2FE8"/>
    <w:rsid w:val="003C36EB"/>
    <w:rsid w:val="003D2CE3"/>
    <w:rsid w:val="003D52C9"/>
    <w:rsid w:val="004A01A5"/>
    <w:rsid w:val="004B0FB3"/>
    <w:rsid w:val="00533DE5"/>
    <w:rsid w:val="00583CBF"/>
    <w:rsid w:val="00603BD8"/>
    <w:rsid w:val="0072388D"/>
    <w:rsid w:val="0088365C"/>
    <w:rsid w:val="00A06A90"/>
    <w:rsid w:val="00A13BD9"/>
    <w:rsid w:val="00A34F49"/>
    <w:rsid w:val="00A46F12"/>
    <w:rsid w:val="00A9042E"/>
    <w:rsid w:val="00AD5587"/>
    <w:rsid w:val="00AF5D5D"/>
    <w:rsid w:val="00B12192"/>
    <w:rsid w:val="00B14A73"/>
    <w:rsid w:val="00BA138F"/>
    <w:rsid w:val="00BA2E63"/>
    <w:rsid w:val="00BB6B60"/>
    <w:rsid w:val="00BC7077"/>
    <w:rsid w:val="00C31EE8"/>
    <w:rsid w:val="00CB2859"/>
    <w:rsid w:val="00CB3712"/>
    <w:rsid w:val="00D03E22"/>
    <w:rsid w:val="00D1238C"/>
    <w:rsid w:val="00DA3E1B"/>
    <w:rsid w:val="00DB0C4C"/>
    <w:rsid w:val="00E12E93"/>
    <w:rsid w:val="00E12F39"/>
    <w:rsid w:val="00E700AE"/>
    <w:rsid w:val="00EB79FE"/>
    <w:rsid w:val="00EE160B"/>
    <w:rsid w:val="00EE7285"/>
    <w:rsid w:val="00F301E0"/>
    <w:rsid w:val="00F7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390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 Vedantham</dc:creator>
  <cp:keywords/>
  <dc:description/>
  <cp:lastModifiedBy>Vasanth Vedantham</cp:lastModifiedBy>
  <cp:revision>3</cp:revision>
  <dcterms:created xsi:type="dcterms:W3CDTF">2019-02-27T23:15:00Z</dcterms:created>
  <dcterms:modified xsi:type="dcterms:W3CDTF">2019-02-27T23:19:00Z</dcterms:modified>
</cp:coreProperties>
</file>